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43024" w14:textId="0B45C18A" w:rsidR="00845387" w:rsidRPr="001825DA" w:rsidRDefault="008A679F" w:rsidP="001825D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1825DA">
        <w:rPr>
          <w:rFonts w:ascii="Arial" w:hAnsi="Arial" w:cs="Arial"/>
          <w:b/>
          <w:bCs/>
          <w:sz w:val="18"/>
          <w:szCs w:val="18"/>
        </w:rPr>
        <w:t>Appendix A.</w:t>
      </w:r>
      <w:r w:rsidRPr="001825DA">
        <w:rPr>
          <w:rFonts w:ascii="Arial" w:hAnsi="Arial" w:cs="Arial"/>
          <w:sz w:val="18"/>
          <w:szCs w:val="18"/>
        </w:rPr>
        <w:t xml:space="preserve"> Page titles of emergency medicine wellness pages on emergency medicine residency web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350"/>
      </w:tblGrid>
      <w:tr w:rsidR="008A679F" w:rsidRPr="001825DA" w14:paraId="00C90AC5" w14:textId="77777777" w:rsidTr="008A679F">
        <w:tc>
          <w:tcPr>
            <w:tcW w:w="4675" w:type="dxa"/>
          </w:tcPr>
          <w:p w14:paraId="2545657E" w14:textId="4774BB2D" w:rsidR="008A679F" w:rsidRPr="001825DA" w:rsidRDefault="008A679F" w:rsidP="001825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825DA">
              <w:rPr>
                <w:rFonts w:ascii="Arial" w:hAnsi="Arial" w:cs="Arial"/>
                <w:b/>
                <w:bCs/>
                <w:sz w:val="18"/>
                <w:szCs w:val="18"/>
              </w:rPr>
              <w:t>Page title</w:t>
            </w:r>
          </w:p>
        </w:tc>
        <w:tc>
          <w:tcPr>
            <w:tcW w:w="1350" w:type="dxa"/>
          </w:tcPr>
          <w:p w14:paraId="72534D4A" w14:textId="5134FC25" w:rsidR="008A679F" w:rsidRPr="001825DA" w:rsidRDefault="008A679F" w:rsidP="001825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825DA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</w:tr>
      <w:tr w:rsidR="008A679F" w:rsidRPr="001825DA" w14:paraId="16CCA3CF" w14:textId="77777777" w:rsidTr="008A679F">
        <w:trPr>
          <w:trHeight w:val="308"/>
        </w:trPr>
        <w:tc>
          <w:tcPr>
            <w:tcW w:w="4675" w:type="dxa"/>
            <w:hideMark/>
          </w:tcPr>
          <w:p w14:paraId="553C050C" w14:textId="77777777" w:rsidR="008A679F" w:rsidRPr="001825DA" w:rsidRDefault="008A679F" w:rsidP="001825D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llness</w:t>
            </w:r>
          </w:p>
        </w:tc>
        <w:tc>
          <w:tcPr>
            <w:tcW w:w="1350" w:type="dxa"/>
            <w:noWrap/>
            <w:hideMark/>
          </w:tcPr>
          <w:p w14:paraId="7A9A917F" w14:textId="1237E16A" w:rsidR="008A679F" w:rsidRPr="001825DA" w:rsidRDefault="008A679F" w:rsidP="001825D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 (38.60%)</w:t>
            </w:r>
          </w:p>
        </w:tc>
      </w:tr>
      <w:tr w:rsidR="008A679F" w:rsidRPr="001825DA" w14:paraId="2B12D8BF" w14:textId="77777777" w:rsidTr="008A679F">
        <w:trPr>
          <w:trHeight w:val="308"/>
        </w:trPr>
        <w:tc>
          <w:tcPr>
            <w:tcW w:w="4675" w:type="dxa"/>
            <w:hideMark/>
          </w:tcPr>
          <w:p w14:paraId="43B4FA9D" w14:textId="77777777" w:rsidR="008A679F" w:rsidRPr="001825DA" w:rsidRDefault="008A679F" w:rsidP="001825D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sident Wellness</w:t>
            </w:r>
          </w:p>
        </w:tc>
        <w:tc>
          <w:tcPr>
            <w:tcW w:w="1350" w:type="dxa"/>
            <w:noWrap/>
            <w:hideMark/>
          </w:tcPr>
          <w:p w14:paraId="10FF3EA4" w14:textId="6208B7BA" w:rsidR="008A679F" w:rsidRPr="001825DA" w:rsidRDefault="008A679F" w:rsidP="001825D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 (21.05%)</w:t>
            </w:r>
          </w:p>
        </w:tc>
      </w:tr>
      <w:tr w:rsidR="008A679F" w:rsidRPr="001825DA" w14:paraId="0AC90C82" w14:textId="77777777" w:rsidTr="008A679F">
        <w:trPr>
          <w:trHeight w:val="308"/>
        </w:trPr>
        <w:tc>
          <w:tcPr>
            <w:tcW w:w="4675" w:type="dxa"/>
            <w:hideMark/>
          </w:tcPr>
          <w:p w14:paraId="0D11CF96" w14:textId="77777777" w:rsidR="008A679F" w:rsidRPr="001825DA" w:rsidRDefault="008A679F" w:rsidP="001825D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sidency Wellness</w:t>
            </w:r>
          </w:p>
        </w:tc>
        <w:tc>
          <w:tcPr>
            <w:tcW w:w="1350" w:type="dxa"/>
            <w:noWrap/>
            <w:hideMark/>
          </w:tcPr>
          <w:p w14:paraId="7F5569CE" w14:textId="7C03F3DC" w:rsidR="008A679F" w:rsidRPr="001825DA" w:rsidRDefault="008A679F" w:rsidP="001825D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3.51%)</w:t>
            </w:r>
          </w:p>
        </w:tc>
      </w:tr>
      <w:tr w:rsidR="008A679F" w:rsidRPr="001825DA" w14:paraId="582F86B5" w14:textId="77777777" w:rsidTr="008A679F">
        <w:trPr>
          <w:trHeight w:val="308"/>
        </w:trPr>
        <w:tc>
          <w:tcPr>
            <w:tcW w:w="4675" w:type="dxa"/>
            <w:hideMark/>
          </w:tcPr>
          <w:p w14:paraId="5DF196B0" w14:textId="77777777" w:rsidR="008A679F" w:rsidRPr="001825DA" w:rsidRDefault="008A679F" w:rsidP="001825D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sident Life &amp; Wellbeing</w:t>
            </w:r>
          </w:p>
        </w:tc>
        <w:tc>
          <w:tcPr>
            <w:tcW w:w="1350" w:type="dxa"/>
            <w:noWrap/>
            <w:hideMark/>
          </w:tcPr>
          <w:p w14:paraId="182ED860" w14:textId="2A38239F" w:rsidR="008A679F" w:rsidRPr="001825DA" w:rsidRDefault="008A679F" w:rsidP="001825D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3.51%)</w:t>
            </w:r>
          </w:p>
        </w:tc>
      </w:tr>
      <w:tr w:rsidR="008A679F" w:rsidRPr="001825DA" w14:paraId="72175EAC" w14:textId="77777777" w:rsidTr="008A679F">
        <w:trPr>
          <w:trHeight w:val="308"/>
        </w:trPr>
        <w:tc>
          <w:tcPr>
            <w:tcW w:w="4675" w:type="dxa"/>
            <w:hideMark/>
          </w:tcPr>
          <w:p w14:paraId="324FB18F" w14:textId="77777777" w:rsidR="008A679F" w:rsidRPr="001825DA" w:rsidRDefault="008A679F" w:rsidP="001825D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sident Well-being</w:t>
            </w:r>
          </w:p>
        </w:tc>
        <w:tc>
          <w:tcPr>
            <w:tcW w:w="1350" w:type="dxa"/>
            <w:noWrap/>
            <w:hideMark/>
          </w:tcPr>
          <w:p w14:paraId="365B92B1" w14:textId="1A71A343" w:rsidR="008A679F" w:rsidRPr="001825DA" w:rsidRDefault="008A679F" w:rsidP="001825D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3.51%)</w:t>
            </w:r>
          </w:p>
        </w:tc>
      </w:tr>
      <w:tr w:rsidR="008A679F" w:rsidRPr="001825DA" w14:paraId="0EA15F27" w14:textId="77777777" w:rsidTr="008A679F">
        <w:trPr>
          <w:trHeight w:val="308"/>
        </w:trPr>
        <w:tc>
          <w:tcPr>
            <w:tcW w:w="4675" w:type="dxa"/>
            <w:hideMark/>
          </w:tcPr>
          <w:p w14:paraId="0597EC8A" w14:textId="77777777" w:rsidR="008A679F" w:rsidRPr="001825DA" w:rsidRDefault="008A679F" w:rsidP="001825D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llness Committee</w:t>
            </w:r>
          </w:p>
        </w:tc>
        <w:tc>
          <w:tcPr>
            <w:tcW w:w="1350" w:type="dxa"/>
            <w:noWrap/>
            <w:hideMark/>
          </w:tcPr>
          <w:p w14:paraId="305A2DF2" w14:textId="1B5FA152" w:rsidR="008A679F" w:rsidRPr="001825DA" w:rsidRDefault="008A679F" w:rsidP="001825D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3.51%)</w:t>
            </w:r>
          </w:p>
        </w:tc>
      </w:tr>
      <w:tr w:rsidR="008A679F" w:rsidRPr="001825DA" w14:paraId="2247A580" w14:textId="77777777" w:rsidTr="008A679F">
        <w:trPr>
          <w:trHeight w:val="308"/>
        </w:trPr>
        <w:tc>
          <w:tcPr>
            <w:tcW w:w="4675" w:type="dxa"/>
            <w:hideMark/>
          </w:tcPr>
          <w:p w14:paraId="5FCC2485" w14:textId="77777777" w:rsidR="008A679F" w:rsidRPr="001825DA" w:rsidRDefault="008A679F" w:rsidP="001825D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mergency Medicine Residency Wellness</w:t>
            </w:r>
          </w:p>
        </w:tc>
        <w:tc>
          <w:tcPr>
            <w:tcW w:w="1350" w:type="dxa"/>
            <w:noWrap/>
            <w:hideMark/>
          </w:tcPr>
          <w:p w14:paraId="35A1FBDA" w14:textId="08A372CE" w:rsidR="008A679F" w:rsidRPr="001825DA" w:rsidRDefault="008A679F" w:rsidP="001825D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75%)</w:t>
            </w:r>
          </w:p>
        </w:tc>
      </w:tr>
      <w:tr w:rsidR="008A679F" w:rsidRPr="001825DA" w14:paraId="55D10070" w14:textId="77777777" w:rsidTr="008A679F">
        <w:trPr>
          <w:trHeight w:val="308"/>
        </w:trPr>
        <w:tc>
          <w:tcPr>
            <w:tcW w:w="4675" w:type="dxa"/>
            <w:hideMark/>
          </w:tcPr>
          <w:p w14:paraId="31A4E808" w14:textId="77777777" w:rsidR="008A679F" w:rsidRPr="001825DA" w:rsidRDefault="008A679F" w:rsidP="001825D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mergency Medicine Well-being Committee</w:t>
            </w:r>
          </w:p>
        </w:tc>
        <w:tc>
          <w:tcPr>
            <w:tcW w:w="1350" w:type="dxa"/>
            <w:noWrap/>
            <w:hideMark/>
          </w:tcPr>
          <w:p w14:paraId="1E664E27" w14:textId="685637C5" w:rsidR="008A679F" w:rsidRPr="001825DA" w:rsidRDefault="008A679F" w:rsidP="001825D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75%)</w:t>
            </w:r>
          </w:p>
        </w:tc>
      </w:tr>
      <w:tr w:rsidR="008A679F" w:rsidRPr="001825DA" w14:paraId="360E4F29" w14:textId="77777777" w:rsidTr="008A679F">
        <w:trPr>
          <w:trHeight w:val="308"/>
        </w:trPr>
        <w:tc>
          <w:tcPr>
            <w:tcW w:w="4675" w:type="dxa"/>
            <w:hideMark/>
          </w:tcPr>
          <w:p w14:paraId="4E0AB376" w14:textId="77777777" w:rsidR="008A679F" w:rsidRPr="001825DA" w:rsidRDefault="008A679F" w:rsidP="001825D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sidency Wellness &amp; Support</w:t>
            </w:r>
          </w:p>
        </w:tc>
        <w:tc>
          <w:tcPr>
            <w:tcW w:w="1350" w:type="dxa"/>
            <w:noWrap/>
            <w:hideMark/>
          </w:tcPr>
          <w:p w14:paraId="0B93897E" w14:textId="597C52BC" w:rsidR="008A679F" w:rsidRPr="001825DA" w:rsidRDefault="008A679F" w:rsidP="001825D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75%)</w:t>
            </w:r>
          </w:p>
        </w:tc>
      </w:tr>
      <w:tr w:rsidR="008A679F" w:rsidRPr="001825DA" w14:paraId="1598A0D8" w14:textId="77777777" w:rsidTr="008A679F">
        <w:trPr>
          <w:trHeight w:val="308"/>
        </w:trPr>
        <w:tc>
          <w:tcPr>
            <w:tcW w:w="4675" w:type="dxa"/>
            <w:hideMark/>
          </w:tcPr>
          <w:p w14:paraId="5DFFAE10" w14:textId="77777777" w:rsidR="008A679F" w:rsidRPr="001825DA" w:rsidRDefault="008A679F" w:rsidP="001825D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sident Wellbeing/Resilience</w:t>
            </w:r>
          </w:p>
        </w:tc>
        <w:tc>
          <w:tcPr>
            <w:tcW w:w="1350" w:type="dxa"/>
            <w:noWrap/>
            <w:hideMark/>
          </w:tcPr>
          <w:p w14:paraId="34C5714F" w14:textId="0A633B16" w:rsidR="008A679F" w:rsidRPr="001825DA" w:rsidRDefault="008A679F" w:rsidP="001825D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75%)</w:t>
            </w:r>
          </w:p>
        </w:tc>
      </w:tr>
      <w:tr w:rsidR="008A679F" w:rsidRPr="001825DA" w14:paraId="57CEC1A3" w14:textId="77777777" w:rsidTr="008A679F">
        <w:trPr>
          <w:trHeight w:val="308"/>
        </w:trPr>
        <w:tc>
          <w:tcPr>
            <w:tcW w:w="4675" w:type="dxa"/>
            <w:hideMark/>
          </w:tcPr>
          <w:p w14:paraId="1B5F3A57" w14:textId="77777777" w:rsidR="008A679F" w:rsidRPr="001825DA" w:rsidRDefault="008A679F" w:rsidP="001825D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sident Wellness and Social Events</w:t>
            </w:r>
          </w:p>
        </w:tc>
        <w:tc>
          <w:tcPr>
            <w:tcW w:w="1350" w:type="dxa"/>
            <w:noWrap/>
            <w:hideMark/>
          </w:tcPr>
          <w:p w14:paraId="2F4DD41A" w14:textId="18B34E43" w:rsidR="008A679F" w:rsidRPr="001825DA" w:rsidRDefault="008A679F" w:rsidP="001825D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75%)</w:t>
            </w:r>
          </w:p>
        </w:tc>
      </w:tr>
      <w:tr w:rsidR="008A679F" w:rsidRPr="001825DA" w14:paraId="2E642F91" w14:textId="77777777" w:rsidTr="008A679F">
        <w:trPr>
          <w:trHeight w:val="308"/>
        </w:trPr>
        <w:tc>
          <w:tcPr>
            <w:tcW w:w="4675" w:type="dxa"/>
            <w:hideMark/>
          </w:tcPr>
          <w:p w14:paraId="31E75C0A" w14:textId="77777777" w:rsidR="008A679F" w:rsidRPr="001825DA" w:rsidRDefault="008A679F" w:rsidP="001825D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siliency &amp; Wellness</w:t>
            </w:r>
          </w:p>
        </w:tc>
        <w:tc>
          <w:tcPr>
            <w:tcW w:w="1350" w:type="dxa"/>
            <w:noWrap/>
            <w:hideMark/>
          </w:tcPr>
          <w:p w14:paraId="13C2AC99" w14:textId="06867DEE" w:rsidR="008A679F" w:rsidRPr="001825DA" w:rsidRDefault="008A679F" w:rsidP="001825D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75%)</w:t>
            </w:r>
          </w:p>
        </w:tc>
      </w:tr>
      <w:tr w:rsidR="008A679F" w:rsidRPr="001825DA" w14:paraId="4AD3E6FA" w14:textId="77777777" w:rsidTr="008A679F">
        <w:trPr>
          <w:trHeight w:val="308"/>
        </w:trPr>
        <w:tc>
          <w:tcPr>
            <w:tcW w:w="4675" w:type="dxa"/>
            <w:hideMark/>
          </w:tcPr>
          <w:p w14:paraId="54819A2D" w14:textId="77777777" w:rsidR="008A679F" w:rsidRPr="001825DA" w:rsidRDefault="008A679F" w:rsidP="001825D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ll-being</w:t>
            </w:r>
          </w:p>
        </w:tc>
        <w:tc>
          <w:tcPr>
            <w:tcW w:w="1350" w:type="dxa"/>
            <w:noWrap/>
            <w:hideMark/>
          </w:tcPr>
          <w:p w14:paraId="0B049BA6" w14:textId="67EFC3F2" w:rsidR="008A679F" w:rsidRPr="001825DA" w:rsidRDefault="008A679F" w:rsidP="001825D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75%)</w:t>
            </w:r>
          </w:p>
        </w:tc>
      </w:tr>
      <w:tr w:rsidR="008A679F" w:rsidRPr="001825DA" w14:paraId="590674DC" w14:textId="77777777" w:rsidTr="008A679F">
        <w:trPr>
          <w:trHeight w:val="308"/>
        </w:trPr>
        <w:tc>
          <w:tcPr>
            <w:tcW w:w="4675" w:type="dxa"/>
            <w:hideMark/>
          </w:tcPr>
          <w:p w14:paraId="3E50DD16" w14:textId="77777777" w:rsidR="008A679F" w:rsidRPr="001825DA" w:rsidRDefault="008A679F" w:rsidP="001825D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ll-being, Interest Groups, and Community Service</w:t>
            </w:r>
          </w:p>
        </w:tc>
        <w:tc>
          <w:tcPr>
            <w:tcW w:w="1350" w:type="dxa"/>
            <w:noWrap/>
            <w:hideMark/>
          </w:tcPr>
          <w:p w14:paraId="3F3E6DC8" w14:textId="49687403" w:rsidR="008A679F" w:rsidRPr="001825DA" w:rsidRDefault="008A679F" w:rsidP="001825D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75%)</w:t>
            </w:r>
          </w:p>
        </w:tc>
      </w:tr>
      <w:tr w:rsidR="008A679F" w:rsidRPr="001825DA" w14:paraId="4138B66D" w14:textId="77777777" w:rsidTr="008A679F">
        <w:trPr>
          <w:trHeight w:val="308"/>
        </w:trPr>
        <w:tc>
          <w:tcPr>
            <w:tcW w:w="4675" w:type="dxa"/>
            <w:hideMark/>
          </w:tcPr>
          <w:p w14:paraId="67BE08A4" w14:textId="77777777" w:rsidR="008A679F" w:rsidRPr="001825DA" w:rsidRDefault="008A679F" w:rsidP="001825D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llness and Wellbeing</w:t>
            </w:r>
          </w:p>
        </w:tc>
        <w:tc>
          <w:tcPr>
            <w:tcW w:w="1350" w:type="dxa"/>
            <w:noWrap/>
            <w:hideMark/>
          </w:tcPr>
          <w:p w14:paraId="005E6AED" w14:textId="2CCE3BCE" w:rsidR="008A679F" w:rsidRPr="001825DA" w:rsidRDefault="008A679F" w:rsidP="001825D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75%)</w:t>
            </w:r>
          </w:p>
        </w:tc>
      </w:tr>
      <w:tr w:rsidR="008A679F" w:rsidRPr="001825DA" w14:paraId="3D0F7220" w14:textId="77777777" w:rsidTr="008A679F">
        <w:trPr>
          <w:trHeight w:val="308"/>
        </w:trPr>
        <w:tc>
          <w:tcPr>
            <w:tcW w:w="4675" w:type="dxa"/>
            <w:hideMark/>
          </w:tcPr>
          <w:p w14:paraId="37BB5382" w14:textId="77777777" w:rsidR="008A679F" w:rsidRPr="001825DA" w:rsidRDefault="008A679F" w:rsidP="001825D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llness for residents</w:t>
            </w:r>
          </w:p>
        </w:tc>
        <w:tc>
          <w:tcPr>
            <w:tcW w:w="1350" w:type="dxa"/>
            <w:noWrap/>
            <w:hideMark/>
          </w:tcPr>
          <w:p w14:paraId="287F7746" w14:textId="7E00D132" w:rsidR="008A679F" w:rsidRPr="001825DA" w:rsidRDefault="008A679F" w:rsidP="001825D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75%)</w:t>
            </w:r>
          </w:p>
        </w:tc>
      </w:tr>
      <w:tr w:rsidR="008A679F" w:rsidRPr="001825DA" w14:paraId="75BD97F5" w14:textId="77777777" w:rsidTr="008A679F">
        <w:trPr>
          <w:trHeight w:val="308"/>
        </w:trPr>
        <w:tc>
          <w:tcPr>
            <w:tcW w:w="4675" w:type="dxa"/>
            <w:hideMark/>
          </w:tcPr>
          <w:p w14:paraId="149A0A39" w14:textId="77777777" w:rsidR="008A679F" w:rsidRPr="001825DA" w:rsidRDefault="008A679F" w:rsidP="001825D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llness Initiatives</w:t>
            </w:r>
          </w:p>
        </w:tc>
        <w:tc>
          <w:tcPr>
            <w:tcW w:w="1350" w:type="dxa"/>
            <w:noWrap/>
            <w:hideMark/>
          </w:tcPr>
          <w:p w14:paraId="7486E2F4" w14:textId="1C0C4C93" w:rsidR="008A679F" w:rsidRPr="001825DA" w:rsidRDefault="008A679F" w:rsidP="001825D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75%)</w:t>
            </w:r>
          </w:p>
        </w:tc>
      </w:tr>
      <w:tr w:rsidR="008A679F" w:rsidRPr="001825DA" w14:paraId="6F8CA87B" w14:textId="77777777" w:rsidTr="008A679F">
        <w:trPr>
          <w:trHeight w:val="308"/>
        </w:trPr>
        <w:tc>
          <w:tcPr>
            <w:tcW w:w="4675" w:type="dxa"/>
            <w:hideMark/>
          </w:tcPr>
          <w:p w14:paraId="057B92CF" w14:textId="77777777" w:rsidR="008A679F" w:rsidRPr="001825DA" w:rsidRDefault="008A679F" w:rsidP="001825D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llness Program</w:t>
            </w:r>
          </w:p>
        </w:tc>
        <w:tc>
          <w:tcPr>
            <w:tcW w:w="1350" w:type="dxa"/>
            <w:noWrap/>
            <w:hideMark/>
          </w:tcPr>
          <w:p w14:paraId="70BBCBF7" w14:textId="67260C79" w:rsidR="008A679F" w:rsidRPr="001825DA" w:rsidRDefault="008A679F" w:rsidP="001825D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75%)</w:t>
            </w:r>
          </w:p>
        </w:tc>
      </w:tr>
      <w:tr w:rsidR="008A679F" w:rsidRPr="001825DA" w14:paraId="2B89DE59" w14:textId="77777777" w:rsidTr="008A679F">
        <w:trPr>
          <w:trHeight w:val="308"/>
        </w:trPr>
        <w:tc>
          <w:tcPr>
            <w:tcW w:w="4675" w:type="dxa"/>
            <w:hideMark/>
          </w:tcPr>
          <w:p w14:paraId="02286A4D" w14:textId="77777777" w:rsidR="008A679F" w:rsidRPr="001825DA" w:rsidRDefault="008A679F" w:rsidP="001825D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llness Resources</w:t>
            </w:r>
          </w:p>
        </w:tc>
        <w:tc>
          <w:tcPr>
            <w:tcW w:w="1350" w:type="dxa"/>
            <w:noWrap/>
            <w:hideMark/>
          </w:tcPr>
          <w:p w14:paraId="6382C9F0" w14:textId="7E7B8C02" w:rsidR="008A679F" w:rsidRPr="001825DA" w:rsidRDefault="008A679F" w:rsidP="001825D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75%)</w:t>
            </w:r>
          </w:p>
        </w:tc>
      </w:tr>
      <w:tr w:rsidR="008A679F" w:rsidRPr="001825DA" w14:paraId="4760A4AD" w14:textId="77777777" w:rsidTr="008A679F">
        <w:trPr>
          <w:trHeight w:val="308"/>
        </w:trPr>
        <w:tc>
          <w:tcPr>
            <w:tcW w:w="4675" w:type="dxa"/>
            <w:hideMark/>
          </w:tcPr>
          <w:p w14:paraId="6323C4DC" w14:textId="77777777" w:rsidR="008A679F" w:rsidRPr="001825DA" w:rsidRDefault="008A679F" w:rsidP="001825D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llness, Equity, Diversity, and Inclusion</w:t>
            </w:r>
          </w:p>
        </w:tc>
        <w:tc>
          <w:tcPr>
            <w:tcW w:w="1350" w:type="dxa"/>
            <w:noWrap/>
            <w:hideMark/>
          </w:tcPr>
          <w:p w14:paraId="6E442587" w14:textId="41A8520B" w:rsidR="008A679F" w:rsidRPr="001825DA" w:rsidRDefault="008A679F" w:rsidP="001825D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75%)</w:t>
            </w:r>
          </w:p>
        </w:tc>
      </w:tr>
      <w:tr w:rsidR="008A679F" w:rsidRPr="001825DA" w14:paraId="3D000022" w14:textId="77777777" w:rsidTr="008A679F">
        <w:trPr>
          <w:trHeight w:val="308"/>
        </w:trPr>
        <w:tc>
          <w:tcPr>
            <w:tcW w:w="4675" w:type="dxa"/>
            <w:hideMark/>
          </w:tcPr>
          <w:p w14:paraId="619A6BC5" w14:textId="77777777" w:rsidR="008A679F" w:rsidRPr="001825DA" w:rsidRDefault="008A679F" w:rsidP="001825D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Wellness, </w:t>
            </w:r>
            <w:proofErr w:type="gramStart"/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uly</w:t>
            </w:r>
            <w:proofErr w:type="gramEnd"/>
          </w:p>
        </w:tc>
        <w:tc>
          <w:tcPr>
            <w:tcW w:w="1350" w:type="dxa"/>
            <w:noWrap/>
            <w:hideMark/>
          </w:tcPr>
          <w:p w14:paraId="7C25461F" w14:textId="3AC9D185" w:rsidR="008A679F" w:rsidRPr="001825DA" w:rsidRDefault="008A679F" w:rsidP="001825D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75%)</w:t>
            </w:r>
          </w:p>
        </w:tc>
      </w:tr>
    </w:tbl>
    <w:p w14:paraId="420BC26E" w14:textId="77777777" w:rsidR="008A679F" w:rsidRPr="001825DA" w:rsidRDefault="008A679F" w:rsidP="001825DA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35559309" w14:textId="77777777" w:rsidR="001825DA" w:rsidRDefault="001825DA" w:rsidP="001825DA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18"/>
          <w:szCs w:val="18"/>
          <w:lang w:val="en"/>
          <w14:ligatures w14:val="none"/>
        </w:rPr>
      </w:pPr>
    </w:p>
    <w:p w14:paraId="048A1D44" w14:textId="13761D7A" w:rsidR="008719CE" w:rsidRPr="001825DA" w:rsidRDefault="008719CE" w:rsidP="001825DA">
      <w:pPr>
        <w:spacing w:after="0" w:line="240" w:lineRule="auto"/>
        <w:rPr>
          <w:rFonts w:ascii="Arial" w:eastAsia="Times New Roman" w:hAnsi="Arial" w:cs="Arial"/>
          <w:kern w:val="0"/>
          <w:sz w:val="18"/>
          <w:szCs w:val="18"/>
          <w14:ligatures w14:val="none"/>
        </w:rPr>
      </w:pPr>
      <w:r w:rsidRPr="001825DA">
        <w:rPr>
          <w:rFonts w:ascii="Arial" w:eastAsia="Times New Roman" w:hAnsi="Arial" w:cs="Arial"/>
          <w:b/>
          <w:bCs/>
          <w:kern w:val="0"/>
          <w:sz w:val="18"/>
          <w:szCs w:val="18"/>
          <w:lang w:val="en"/>
          <w14:ligatures w14:val="none"/>
        </w:rPr>
        <w:t>Appendix B</w:t>
      </w:r>
      <w:r w:rsidR="001825DA" w:rsidRPr="001825DA">
        <w:rPr>
          <w:rFonts w:ascii="Arial" w:eastAsia="Times New Roman" w:hAnsi="Arial" w:cs="Arial"/>
          <w:b/>
          <w:bCs/>
          <w:kern w:val="0"/>
          <w:sz w:val="18"/>
          <w:szCs w:val="18"/>
          <w:lang w:val="en"/>
          <w14:ligatures w14:val="none"/>
        </w:rPr>
        <w:t>.</w:t>
      </w:r>
      <w:r w:rsidRPr="001825DA">
        <w:rPr>
          <w:rFonts w:ascii="Arial" w:eastAsia="Times New Roman" w:hAnsi="Arial" w:cs="Arial"/>
          <w:kern w:val="0"/>
          <w:sz w:val="18"/>
          <w:szCs w:val="18"/>
          <w:lang w:val="en"/>
          <w14:ligatures w14:val="none"/>
        </w:rPr>
        <w:t xml:space="preserve"> </w:t>
      </w:r>
      <w:r w:rsidR="001825DA" w:rsidRPr="001825DA">
        <w:rPr>
          <w:rFonts w:ascii="Arial" w:eastAsia="Times New Roman" w:hAnsi="Arial" w:cs="Arial"/>
          <w:kern w:val="0"/>
          <w:sz w:val="18"/>
          <w:szCs w:val="18"/>
          <w14:ligatures w14:val="none"/>
        </w:rPr>
        <w:t>Distribution of wellness topics on institutional graduate medical education wellness webpages</w:t>
      </w:r>
      <w:r w:rsidRPr="001825DA">
        <w:rPr>
          <w:rFonts w:ascii="Arial" w:eastAsia="Times New Roman" w:hAnsi="Arial" w:cs="Arial"/>
          <w:kern w:val="0"/>
          <w:sz w:val="18"/>
          <w:szCs w:val="18"/>
          <w:lang w:val="en"/>
          <w14:ligatures w14:val="none"/>
        </w:rPr>
        <w:t>.</w:t>
      </w:r>
    </w:p>
    <w:tbl>
      <w:tblPr>
        <w:tblW w:w="55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5"/>
        <w:gridCol w:w="1901"/>
      </w:tblGrid>
      <w:tr w:rsidR="008719CE" w:rsidRPr="001825DA" w14:paraId="03BF1B60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</w:tcPr>
          <w:p w14:paraId="41917891" w14:textId="77777777" w:rsidR="008719CE" w:rsidRPr="001825DA" w:rsidRDefault="008719CE" w:rsidP="001825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Wellness Topic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 w14:paraId="04CB3BBB" w14:textId="77777777" w:rsidR="008719CE" w:rsidRPr="001825DA" w:rsidRDefault="008719CE" w:rsidP="00182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proofErr w:type="gramStart"/>
            <w:r w:rsidRPr="001825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N(</w:t>
            </w:r>
            <w:proofErr w:type="gramEnd"/>
            <w:r w:rsidRPr="001825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%)</w:t>
            </w:r>
          </w:p>
        </w:tc>
      </w:tr>
      <w:tr w:rsidR="008719CE" w:rsidRPr="001825DA" w14:paraId="3D278A5F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589EC51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Resources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273BD357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31 (68.89%)</w:t>
            </w:r>
          </w:p>
        </w:tc>
      </w:tr>
      <w:tr w:rsidR="008719CE" w:rsidRPr="001825DA" w14:paraId="5CC5AF9F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0F42937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Mental health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21DE007E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29 (64.44%)</w:t>
            </w:r>
          </w:p>
        </w:tc>
      </w:tr>
      <w:tr w:rsidR="008719CE" w:rsidRPr="001825DA" w14:paraId="0F516D3A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6EF5C67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Physical health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47B895A3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28 (62.22%)</w:t>
            </w:r>
          </w:p>
        </w:tc>
      </w:tr>
      <w:tr w:rsidR="008719CE" w:rsidRPr="001825DA" w14:paraId="0B2AD1DE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1D809D6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Institutional structure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17FE2053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22 (48.89%)</w:t>
            </w:r>
          </w:p>
        </w:tc>
      </w:tr>
      <w:tr w:rsidR="008719CE" w:rsidRPr="001825DA" w14:paraId="332F5C45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4C1F098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Stress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1F379A83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20 (44.44%)</w:t>
            </w:r>
          </w:p>
        </w:tc>
      </w:tr>
      <w:tr w:rsidR="008719CE" w:rsidRPr="001825DA" w14:paraId="49FE9051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AF3A440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Burnout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2FF0F548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18 (40.00%)</w:t>
            </w:r>
          </w:p>
        </w:tc>
      </w:tr>
      <w:tr w:rsidR="008719CE" w:rsidRPr="001825DA" w14:paraId="1CF4349F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5F34001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Resilience and coping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1FEB3245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17 (37.78%)</w:t>
            </w:r>
          </w:p>
        </w:tc>
      </w:tr>
      <w:tr w:rsidR="008719CE" w:rsidRPr="001825DA" w14:paraId="05DC2A86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F936A09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Counseling services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3557D6E7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16 (35.56%)</w:t>
            </w:r>
          </w:p>
        </w:tc>
      </w:tr>
      <w:tr w:rsidR="008719CE" w:rsidRPr="001825DA" w14:paraId="75A8D9F9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A57F88C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Social events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4BE6F098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14 (31.11%)</w:t>
            </w:r>
          </w:p>
        </w:tc>
      </w:tr>
      <w:tr w:rsidR="008719CE" w:rsidRPr="001825DA" w14:paraId="11A630E5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9BF0EBB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Family and childcare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61A4FDB7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13 (28.89%)</w:t>
            </w:r>
          </w:p>
        </w:tc>
      </w:tr>
      <w:tr w:rsidR="008719CE" w:rsidRPr="001825DA" w14:paraId="213CCC76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FAE8BBF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Culture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5633EDF6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12 (26.67%)</w:t>
            </w:r>
          </w:p>
        </w:tc>
      </w:tr>
      <w:tr w:rsidR="008719CE" w:rsidRPr="001825DA" w14:paraId="71CE0A7F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47C9965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Finance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2B1578F5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11 (24.44%)</w:t>
            </w:r>
          </w:p>
        </w:tc>
      </w:tr>
      <w:tr w:rsidR="008719CE" w:rsidRPr="001825DA" w14:paraId="316CC592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8758C85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Professional satisfaction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209C90D4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10 (22.22%)</w:t>
            </w:r>
          </w:p>
        </w:tc>
      </w:tr>
      <w:tr w:rsidR="008719CE" w:rsidRPr="001825DA" w14:paraId="71295E27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4E4407D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Resident wellness committee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338ADC12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9 (20.00%)</w:t>
            </w:r>
          </w:p>
        </w:tc>
      </w:tr>
      <w:tr w:rsidR="008719CE" w:rsidRPr="001825DA" w14:paraId="33A5B687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B0DE02C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Depression/suicide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3E5DE84D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8 (17.78%)</w:t>
            </w:r>
          </w:p>
        </w:tc>
      </w:tr>
      <w:tr w:rsidR="008719CE" w:rsidRPr="001825DA" w14:paraId="7AB4E3A8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75829BD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Spiritual health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0C46298E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8 (17.78%)</w:t>
            </w:r>
          </w:p>
        </w:tc>
      </w:tr>
      <w:tr w:rsidR="008719CE" w:rsidRPr="001825DA" w14:paraId="1646E564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88E9148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Didactics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60682456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7 (15.56%)</w:t>
            </w:r>
          </w:p>
        </w:tc>
      </w:tr>
      <w:tr w:rsidR="008719CE" w:rsidRPr="001825DA" w14:paraId="66FF9FF5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8DAE141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Peer support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40004FBB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7 (15.56%)</w:t>
            </w:r>
          </w:p>
        </w:tc>
      </w:tr>
      <w:tr w:rsidR="008719CE" w:rsidRPr="001825DA" w14:paraId="097EED3C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7A870D6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Professional development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13FDC518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7 (15.56%)</w:t>
            </w:r>
          </w:p>
        </w:tc>
      </w:tr>
      <w:tr w:rsidR="008719CE" w:rsidRPr="001825DA" w14:paraId="0C77A8F9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55FBD29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Self-monitoring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24E8A7BC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7 (15.56%)</w:t>
            </w:r>
          </w:p>
        </w:tc>
      </w:tr>
      <w:tr w:rsidR="008719CE" w:rsidRPr="001825DA" w14:paraId="5341E32E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59A0B7B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Medical health services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61B76245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6 (13.33%)</w:t>
            </w:r>
          </w:p>
        </w:tc>
      </w:tr>
      <w:tr w:rsidR="008719CE" w:rsidRPr="001825DA" w14:paraId="26C8F3D4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1B54E0E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Work-life balance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4380299B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6 (13.33%)</w:t>
            </w:r>
          </w:p>
        </w:tc>
      </w:tr>
      <w:tr w:rsidR="008719CE" w:rsidRPr="001825DA" w14:paraId="52E78AF2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63EE1AA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ACGME requirements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3563DB79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5 (11.11%)</w:t>
            </w:r>
          </w:p>
        </w:tc>
      </w:tr>
      <w:tr w:rsidR="008719CE" w:rsidRPr="001825DA" w14:paraId="55DEF1FD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7CA4586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Coaching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45D9F6D4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5 (11.11%)</w:t>
            </w:r>
          </w:p>
        </w:tc>
      </w:tr>
      <w:tr w:rsidR="008719CE" w:rsidRPr="001825DA" w14:paraId="075AD67B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4F661FB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Destructive habits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5B19C9AD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5 (11.11%)</w:t>
            </w:r>
          </w:p>
        </w:tc>
      </w:tr>
      <w:tr w:rsidR="008719CE" w:rsidRPr="001825DA" w14:paraId="6711D33C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2E2DDFD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Food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146AFA52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5 (11.11%)</w:t>
            </w:r>
          </w:p>
        </w:tc>
      </w:tr>
      <w:tr w:rsidR="008719CE" w:rsidRPr="001825DA" w14:paraId="774C02AC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1E18E86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Local amenities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35256978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5 (11.11%)</w:t>
            </w:r>
          </w:p>
        </w:tc>
      </w:tr>
      <w:tr w:rsidR="008719CE" w:rsidRPr="001825DA" w14:paraId="0E974E13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A0F77C5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Leadership skill development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7E72A0FF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4 (8.89%)</w:t>
            </w:r>
          </w:p>
        </w:tc>
      </w:tr>
      <w:tr w:rsidR="008719CE" w:rsidRPr="001825DA" w14:paraId="5CDB11DB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D9AF70F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Advocacy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1D04D138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3 (6.67%)</w:t>
            </w:r>
          </w:p>
        </w:tc>
      </w:tr>
      <w:tr w:rsidR="008719CE" w:rsidRPr="001825DA" w14:paraId="512CE6FB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B48E775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Community service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16E458BC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3 (6.67%)</w:t>
            </w:r>
          </w:p>
        </w:tc>
      </w:tr>
      <w:tr w:rsidR="008719CE" w:rsidRPr="001825DA" w14:paraId="3255BBA1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2A61E59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Efficiency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79E71D23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3 (6.67%)</w:t>
            </w:r>
          </w:p>
        </w:tc>
      </w:tr>
      <w:tr w:rsidR="008719CE" w:rsidRPr="001825DA" w14:paraId="721DC3D3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E0BE954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Legal concerns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4A030D30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3 (6.67%)</w:t>
            </w:r>
          </w:p>
        </w:tc>
      </w:tr>
      <w:tr w:rsidR="008719CE" w:rsidRPr="001825DA" w14:paraId="58D4A7D8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AEE6A3D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Personal development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276E9847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3 (6.67%)</w:t>
            </w:r>
          </w:p>
        </w:tc>
      </w:tr>
      <w:tr w:rsidR="008719CE" w:rsidRPr="001825DA" w14:paraId="2DE7B288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137F151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Relaxation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0A31A731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3 (6.67%)</w:t>
            </w:r>
          </w:p>
        </w:tc>
      </w:tr>
      <w:tr w:rsidR="008719CE" w:rsidRPr="001825DA" w14:paraId="2DB898DA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CB8D9EF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Definition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4A8D6716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2 (4.44%)</w:t>
            </w:r>
          </w:p>
        </w:tc>
      </w:tr>
      <w:tr w:rsidR="008719CE" w:rsidRPr="001825DA" w14:paraId="2862FD75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DCC9F37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Harassment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4E04C76A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2 (4.44%)</w:t>
            </w:r>
          </w:p>
        </w:tc>
      </w:tr>
      <w:tr w:rsidR="008719CE" w:rsidRPr="001825DA" w14:paraId="04DB8DA7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8A24412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Lack of professional fulfillment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041A6D30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2 (4.44%)</w:t>
            </w:r>
          </w:p>
        </w:tc>
      </w:tr>
      <w:tr w:rsidR="008719CE" w:rsidRPr="001825DA" w14:paraId="5D4D4BD3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5D5F085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Schedule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2B7908A4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2 (4.44%)</w:t>
            </w:r>
          </w:p>
        </w:tc>
      </w:tr>
      <w:tr w:rsidR="008719CE" w:rsidRPr="001825DA" w14:paraId="587464CF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962CC18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Scholarship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5E3CAAE1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2 (4.44%)</w:t>
            </w:r>
          </w:p>
        </w:tc>
      </w:tr>
      <w:tr w:rsidR="008719CE" w:rsidRPr="001825DA" w14:paraId="3B4A8C21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44C48B2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Empathy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7D8D92ED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1 (2.22%)</w:t>
            </w:r>
          </w:p>
        </w:tc>
      </w:tr>
      <w:tr w:rsidR="008719CE" w:rsidRPr="001825DA" w14:paraId="202CE902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5EE958C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IMG support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1CEBE13F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1 (2.22%)</w:t>
            </w:r>
          </w:p>
        </w:tc>
      </w:tr>
      <w:tr w:rsidR="008719CE" w:rsidRPr="001825DA" w14:paraId="732D3F2C" w14:textId="77777777" w:rsidTr="004249DF">
        <w:trPr>
          <w:trHeight w:val="285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5F3B143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Imposter syndrome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14:paraId="20E458BE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Arial" w:hAnsi="Arial" w:cs="Arial"/>
                <w:kern w:val="0"/>
                <w:sz w:val="18"/>
                <w:szCs w:val="18"/>
                <w:lang w:val="en"/>
                <w14:ligatures w14:val="none"/>
              </w:rPr>
              <w:t>1 (2.22%)</w:t>
            </w:r>
          </w:p>
        </w:tc>
      </w:tr>
    </w:tbl>
    <w:p w14:paraId="29DD6622" w14:textId="31FFEBD0" w:rsidR="008719CE" w:rsidRPr="001825DA" w:rsidRDefault="001825DA" w:rsidP="001825DA">
      <w:pPr>
        <w:spacing w:after="0" w:line="240" w:lineRule="auto"/>
        <w:rPr>
          <w:rFonts w:ascii="Arial" w:eastAsia="Times New Roman" w:hAnsi="Arial" w:cs="Arial"/>
          <w:kern w:val="0"/>
          <w:sz w:val="18"/>
          <w:szCs w:val="18"/>
          <w14:ligatures w14:val="none"/>
        </w:rPr>
      </w:pPr>
      <w:r w:rsidRPr="001825DA">
        <w:rPr>
          <w:rFonts w:ascii="Arial" w:eastAsia="Times New Roman" w:hAnsi="Arial" w:cs="Arial"/>
          <w:i/>
          <w:iCs/>
          <w:kern w:val="0"/>
          <w:sz w:val="18"/>
          <w:szCs w:val="18"/>
          <w14:ligatures w14:val="none"/>
        </w:rPr>
        <w:t>ACGME,</w:t>
      </w:r>
      <w:r>
        <w:rPr>
          <w:rFonts w:ascii="Arial" w:eastAsia="Times New Roman" w:hAnsi="Arial" w:cs="Arial"/>
          <w:kern w:val="0"/>
          <w:sz w:val="18"/>
          <w:szCs w:val="18"/>
          <w14:ligatures w14:val="none"/>
        </w:rPr>
        <w:t xml:space="preserve"> Accreditation Council for Graduate Medical Education; </w:t>
      </w:r>
      <w:r w:rsidRPr="001825DA">
        <w:rPr>
          <w:rFonts w:ascii="Arial" w:eastAsia="Times New Roman" w:hAnsi="Arial" w:cs="Arial"/>
          <w:i/>
          <w:iCs/>
          <w:kern w:val="0"/>
          <w:sz w:val="18"/>
          <w:szCs w:val="18"/>
          <w14:ligatures w14:val="none"/>
        </w:rPr>
        <w:t>IMG,</w:t>
      </w:r>
      <w:r>
        <w:rPr>
          <w:rFonts w:ascii="Arial" w:eastAsia="Times New Roman" w:hAnsi="Arial" w:cs="Arial"/>
          <w:kern w:val="0"/>
          <w:sz w:val="18"/>
          <w:szCs w:val="18"/>
          <w14:ligatures w14:val="none"/>
        </w:rPr>
        <w:t xml:space="preserve"> international medical graduate.</w:t>
      </w:r>
    </w:p>
    <w:p w14:paraId="257EFB29" w14:textId="77777777" w:rsidR="001825DA" w:rsidRDefault="001825DA" w:rsidP="001825DA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18"/>
          <w:szCs w:val="18"/>
          <w:lang w:val="en"/>
          <w14:ligatures w14:val="none"/>
        </w:rPr>
      </w:pPr>
    </w:p>
    <w:p w14:paraId="2DA3F69A" w14:textId="0F5E08A9" w:rsidR="008719CE" w:rsidRPr="001825DA" w:rsidRDefault="008719CE" w:rsidP="001825DA">
      <w:pPr>
        <w:spacing w:after="0" w:line="240" w:lineRule="auto"/>
        <w:rPr>
          <w:rFonts w:ascii="Arial" w:eastAsia="Times New Roman" w:hAnsi="Arial" w:cs="Arial"/>
          <w:kern w:val="0"/>
          <w:sz w:val="18"/>
          <w:szCs w:val="18"/>
          <w:lang w:val="en"/>
          <w14:ligatures w14:val="none"/>
        </w:rPr>
      </w:pPr>
      <w:r w:rsidRPr="001825DA">
        <w:rPr>
          <w:rFonts w:ascii="Arial" w:eastAsia="Times New Roman" w:hAnsi="Arial" w:cs="Arial"/>
          <w:b/>
          <w:bCs/>
          <w:kern w:val="0"/>
          <w:sz w:val="18"/>
          <w:szCs w:val="18"/>
          <w:lang w:val="en"/>
          <w14:ligatures w14:val="none"/>
        </w:rPr>
        <w:t>Appendix C.</w:t>
      </w:r>
      <w:r w:rsidRPr="001825DA">
        <w:rPr>
          <w:rFonts w:ascii="Arial" w:eastAsia="Times New Roman" w:hAnsi="Arial" w:cs="Arial"/>
          <w:kern w:val="0"/>
          <w:sz w:val="18"/>
          <w:szCs w:val="18"/>
          <w:lang w:val="en"/>
          <w14:ligatures w14:val="none"/>
        </w:rPr>
        <w:t xml:space="preserve"> Distribution of webpage titles in programs that discussed wellness on their website in areas other than a dedicated wellness page.</w:t>
      </w:r>
    </w:p>
    <w:tbl>
      <w:tblPr>
        <w:tblW w:w="6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57"/>
        <w:gridCol w:w="1488"/>
      </w:tblGrid>
      <w:tr w:rsidR="008719CE" w:rsidRPr="001825DA" w14:paraId="28C26A9B" w14:textId="77777777" w:rsidTr="004249DF">
        <w:trPr>
          <w:trHeight w:val="285"/>
        </w:trPr>
        <w:tc>
          <w:tcPr>
            <w:tcW w:w="5257" w:type="dxa"/>
            <w:shd w:val="clear" w:color="auto" w:fill="auto"/>
            <w:noWrap/>
            <w:vAlign w:val="bottom"/>
            <w:hideMark/>
          </w:tcPr>
          <w:p w14:paraId="06383A08" w14:textId="77777777" w:rsidR="008719CE" w:rsidRPr="001825DA" w:rsidRDefault="008719CE" w:rsidP="001825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Webpage Title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616EE58" w14:textId="77777777" w:rsidR="008719CE" w:rsidRPr="001825DA" w:rsidRDefault="008719CE" w:rsidP="001825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proofErr w:type="gramStart"/>
            <w:r w:rsidRPr="001825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N(</w:t>
            </w:r>
            <w:proofErr w:type="gramEnd"/>
            <w:r w:rsidRPr="001825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%)</w:t>
            </w:r>
          </w:p>
        </w:tc>
      </w:tr>
      <w:tr w:rsidR="008719CE" w:rsidRPr="001825DA" w14:paraId="7C13C942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45807E78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proofErr w:type="gramStart"/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PD</w:t>
            </w:r>
            <w:proofErr w:type="gramEnd"/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 xml:space="preserve"> Welcome/Chair Welcome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6D80AA57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48 (28.40%)</w:t>
            </w:r>
          </w:p>
        </w:tc>
      </w:tr>
      <w:tr w:rsidR="008719CE" w:rsidRPr="001825DA" w14:paraId="678D9182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1E1CDA58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Curriculum/Longitudinal Experiences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53F13510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25 (14.79%)</w:t>
            </w:r>
          </w:p>
        </w:tc>
      </w:tr>
      <w:tr w:rsidR="008719CE" w:rsidRPr="001825DA" w14:paraId="2C2AB47C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3D141B3E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Why us? / Highlights / Facts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4765EC65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22 (13.02%)</w:t>
            </w:r>
          </w:p>
        </w:tc>
      </w:tr>
      <w:tr w:rsidR="008719CE" w:rsidRPr="001825DA" w14:paraId="592C2B61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7D5AD20F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Mission/Vision/Philosophy/Objectives/Aims/Values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20398190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18 (10.65%)</w:t>
            </w:r>
          </w:p>
        </w:tc>
      </w:tr>
      <w:tr w:rsidR="008719CE" w:rsidRPr="001825DA" w14:paraId="7D815563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0E891FAD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FAQ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3D90F7DB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18 (10.65%)</w:t>
            </w:r>
          </w:p>
        </w:tc>
      </w:tr>
      <w:tr w:rsidR="008719CE" w:rsidRPr="001825DA" w14:paraId="231DAD70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65B5A615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Overview/Homepage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04B15BDC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17 (10.06%)</w:t>
            </w:r>
          </w:p>
        </w:tc>
      </w:tr>
      <w:tr w:rsidR="008719CE" w:rsidRPr="001825DA" w14:paraId="6EE15C83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4493631A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Benefits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654DA5E0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16 (9.47%)</w:t>
            </w:r>
          </w:p>
        </w:tc>
      </w:tr>
      <w:tr w:rsidR="008719CE" w:rsidRPr="001825DA" w14:paraId="332B013A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56A6FB22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Didactics/Conferences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5EFD36C5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15 (8.88%)</w:t>
            </w:r>
          </w:p>
        </w:tc>
      </w:tr>
      <w:tr w:rsidR="008719CE" w:rsidRPr="001825DA" w14:paraId="50E968F9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13DAE9DC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About/Program Info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504A63F4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14 (8.28%)</w:t>
            </w:r>
          </w:p>
        </w:tc>
      </w:tr>
      <w:tr w:rsidR="008719CE" w:rsidRPr="001825DA" w14:paraId="25148F48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256CF06D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Resident Life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5F504283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10 (5.92%)</w:t>
            </w:r>
          </w:p>
        </w:tc>
      </w:tr>
      <w:tr w:rsidR="008719CE" w:rsidRPr="001825DA" w14:paraId="6ED38CB3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20C98205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DEI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6D8DAA84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8 (4.73%)</w:t>
            </w:r>
          </w:p>
        </w:tc>
      </w:tr>
      <w:tr w:rsidR="008719CE" w:rsidRPr="001825DA" w14:paraId="61A21F09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44C9ADE2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Teaching/Professional Development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08207E83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8 (4.73%)</w:t>
            </w:r>
          </w:p>
        </w:tc>
      </w:tr>
      <w:tr w:rsidR="008719CE" w:rsidRPr="001825DA" w14:paraId="2D4CA5AE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238D85FF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Orientation/Retreats/Activities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075A466E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6 (3.55%)</w:t>
            </w:r>
          </w:p>
        </w:tc>
      </w:tr>
      <w:tr w:rsidR="008719CE" w:rsidRPr="001825DA" w14:paraId="01C6452C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707CD522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Faculty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000959CA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5 (2.96%)</w:t>
            </w:r>
          </w:p>
        </w:tc>
      </w:tr>
      <w:tr w:rsidR="008719CE" w:rsidRPr="001825DA" w14:paraId="4BAC29CA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2E585199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Meet the Residents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0D3F2CF3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5 (2.96%)</w:t>
            </w:r>
          </w:p>
        </w:tc>
      </w:tr>
      <w:tr w:rsidR="008719CE" w:rsidRPr="001825DA" w14:paraId="4C868FC3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26CBF71C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Women in EM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79D3C702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4 (2.37%)</w:t>
            </w:r>
          </w:p>
        </w:tc>
      </w:tr>
      <w:tr w:rsidR="008719CE" w:rsidRPr="001825DA" w14:paraId="51B8D0ED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61460561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Testimonials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56493666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4 (2.37%)</w:t>
            </w:r>
          </w:p>
        </w:tc>
      </w:tr>
      <w:tr w:rsidR="008719CE" w:rsidRPr="001825DA" w14:paraId="4005F377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3A340730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Resources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79049646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2 (1.18%)</w:t>
            </w:r>
          </w:p>
        </w:tc>
      </w:tr>
      <w:tr w:rsidR="008719CE" w:rsidRPr="001825DA" w14:paraId="36766372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3F59F5C5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Rotations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793662BA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2 (1.18%)</w:t>
            </w:r>
          </w:p>
        </w:tc>
      </w:tr>
      <w:tr w:rsidR="008719CE" w:rsidRPr="001825DA" w14:paraId="334359EF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76D1D936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Life in ___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6B86F3C9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2 (1.18%)</w:t>
            </w:r>
          </w:p>
        </w:tc>
      </w:tr>
      <w:tr w:rsidR="008719CE" w:rsidRPr="001825DA" w14:paraId="3CB8CB5A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39DDFFAA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Blog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14A5EE6F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2 (1.18%)</w:t>
            </w:r>
          </w:p>
        </w:tc>
      </w:tr>
      <w:tr w:rsidR="008719CE" w:rsidRPr="001825DA" w14:paraId="672E7D63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185E09EC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Resident Manual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6AAF6E7C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2 (1.18%)</w:t>
            </w:r>
          </w:p>
        </w:tc>
      </w:tr>
      <w:tr w:rsidR="008719CE" w:rsidRPr="001825DA" w14:paraId="1A79FE57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7D8D1FD8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Wellness Fellowship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2A0B9C5A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1 (0.59%)</w:t>
            </w:r>
          </w:p>
        </w:tc>
      </w:tr>
      <w:tr w:rsidR="008719CE" w:rsidRPr="001825DA" w14:paraId="76C3C4EB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551F1AAF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Research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254F8591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1 (0.59%)</w:t>
            </w:r>
          </w:p>
        </w:tc>
      </w:tr>
      <w:tr w:rsidR="008719CE" w:rsidRPr="001825DA" w14:paraId="74726ED8" w14:textId="77777777" w:rsidTr="004249DF">
        <w:trPr>
          <w:trHeight w:val="285"/>
        </w:trPr>
        <w:tc>
          <w:tcPr>
            <w:tcW w:w="5257" w:type="dxa"/>
            <w:shd w:val="clear" w:color="auto" w:fill="auto"/>
            <w:vAlign w:val="bottom"/>
            <w:hideMark/>
          </w:tcPr>
          <w:p w14:paraId="4F6662E2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Mentorship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25EC4727" w14:textId="77777777" w:rsidR="008719CE" w:rsidRPr="001825DA" w:rsidRDefault="008719CE" w:rsidP="00182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</w:pPr>
            <w:r w:rsidRPr="001825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1 (0.59%)</w:t>
            </w:r>
          </w:p>
        </w:tc>
      </w:tr>
    </w:tbl>
    <w:p w14:paraId="65133FD7" w14:textId="1450CD6F" w:rsidR="008719CE" w:rsidRPr="001825DA" w:rsidRDefault="001825DA" w:rsidP="001825DA">
      <w:pPr>
        <w:spacing w:after="0" w:line="240" w:lineRule="auto"/>
        <w:rPr>
          <w:rFonts w:ascii="Arial" w:eastAsia="Times New Roman" w:hAnsi="Arial" w:cs="Arial"/>
          <w:kern w:val="0"/>
          <w:sz w:val="18"/>
          <w:szCs w:val="18"/>
          <w14:ligatures w14:val="none"/>
        </w:rPr>
      </w:pPr>
      <w:r w:rsidRPr="001825DA">
        <w:rPr>
          <w:rFonts w:ascii="Arial" w:eastAsia="Times New Roman" w:hAnsi="Arial" w:cs="Arial"/>
          <w:i/>
          <w:iCs/>
          <w:kern w:val="0"/>
          <w:sz w:val="18"/>
          <w:szCs w:val="18"/>
          <w14:ligatures w14:val="none"/>
        </w:rPr>
        <w:t>PD,</w:t>
      </w:r>
      <w:r>
        <w:rPr>
          <w:rFonts w:ascii="Arial" w:eastAsia="Times New Roman" w:hAnsi="Arial" w:cs="Arial"/>
          <w:kern w:val="0"/>
          <w:sz w:val="18"/>
          <w:szCs w:val="18"/>
          <w14:ligatures w14:val="none"/>
        </w:rPr>
        <w:t xml:space="preserve"> Program Director; </w:t>
      </w:r>
      <w:r w:rsidRPr="001825DA">
        <w:rPr>
          <w:rFonts w:ascii="Arial" w:eastAsia="Times New Roman" w:hAnsi="Arial" w:cs="Arial"/>
          <w:i/>
          <w:iCs/>
          <w:kern w:val="0"/>
          <w:sz w:val="18"/>
          <w:szCs w:val="18"/>
          <w14:ligatures w14:val="none"/>
        </w:rPr>
        <w:t>FAQ,</w:t>
      </w:r>
      <w:r>
        <w:rPr>
          <w:rFonts w:ascii="Arial" w:eastAsia="Times New Roman" w:hAnsi="Arial" w:cs="Arial"/>
          <w:kern w:val="0"/>
          <w:sz w:val="18"/>
          <w:szCs w:val="18"/>
          <w14:ligatures w14:val="none"/>
        </w:rPr>
        <w:t xml:space="preserve"> frequently asked questions; </w:t>
      </w:r>
      <w:r w:rsidRPr="001825DA">
        <w:rPr>
          <w:rFonts w:ascii="Arial" w:eastAsia="Times New Roman" w:hAnsi="Arial" w:cs="Arial"/>
          <w:i/>
          <w:iCs/>
          <w:kern w:val="0"/>
          <w:sz w:val="18"/>
          <w:szCs w:val="18"/>
          <w14:ligatures w14:val="none"/>
        </w:rPr>
        <w:t>DEI,</w:t>
      </w:r>
      <w:r>
        <w:rPr>
          <w:rFonts w:ascii="Arial" w:eastAsia="Times New Roman" w:hAnsi="Arial" w:cs="Arial"/>
          <w:kern w:val="0"/>
          <w:sz w:val="18"/>
          <w:szCs w:val="18"/>
          <w14:ligatures w14:val="none"/>
        </w:rPr>
        <w:t xml:space="preserve"> diversity, equity, and inclusion.</w:t>
      </w:r>
    </w:p>
    <w:p w14:paraId="7B9DDB09" w14:textId="77777777" w:rsidR="008719CE" w:rsidRPr="001825DA" w:rsidRDefault="008719CE" w:rsidP="001825DA">
      <w:pPr>
        <w:spacing w:after="0" w:line="240" w:lineRule="auto"/>
        <w:rPr>
          <w:rFonts w:ascii="Arial" w:hAnsi="Arial" w:cs="Arial"/>
          <w:sz w:val="18"/>
          <w:szCs w:val="18"/>
        </w:rPr>
      </w:pPr>
    </w:p>
    <w:sectPr w:rsidR="008719CE" w:rsidRPr="00182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79F"/>
    <w:rsid w:val="000734CC"/>
    <w:rsid w:val="001825DA"/>
    <w:rsid w:val="00604ADD"/>
    <w:rsid w:val="00633184"/>
    <w:rsid w:val="00845387"/>
    <w:rsid w:val="008719CE"/>
    <w:rsid w:val="008A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46F52"/>
  <w15:chartTrackingRefBased/>
  <w15:docId w15:val="{7819CEE9-8227-4E29-9720-3524D2C4F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67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7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7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7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7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7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7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7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7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7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7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7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7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7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7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7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7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7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67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67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7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67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67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67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67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67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7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7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67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6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28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8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ilman</dc:creator>
  <cp:keywords/>
  <dc:description/>
  <cp:lastModifiedBy>Saucedo, Cassandra</cp:lastModifiedBy>
  <cp:revision>3</cp:revision>
  <dcterms:created xsi:type="dcterms:W3CDTF">2025-02-16T23:13:00Z</dcterms:created>
  <dcterms:modified xsi:type="dcterms:W3CDTF">2025-04-23T03:41:00Z</dcterms:modified>
</cp:coreProperties>
</file>